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4B504" w14:textId="25A5CCB9" w:rsidR="00636A8A" w:rsidRDefault="00636A8A" w:rsidP="00636A8A">
      <w:pPr>
        <w:tabs>
          <w:tab w:val="left" w:pos="2693"/>
        </w:tabs>
        <w:rPr>
          <w:rFonts w:ascii="Times New Roman" w:eastAsia="宋体" w:hAnsi="Times New Roman" w:cs="Times New Roman"/>
          <w:sz w:val="28"/>
          <w:szCs w:val="28"/>
        </w:rPr>
      </w:pPr>
      <w:r w:rsidRPr="00636A8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T</w:t>
      </w:r>
      <w:r w:rsidRPr="00636A8A">
        <w:rPr>
          <w:rFonts w:ascii="Times New Roman" w:eastAsia="宋体" w:hAnsi="Times New Roman" w:cs="Times New Roman"/>
          <w:b/>
          <w:bCs/>
          <w:sz w:val="28"/>
          <w:szCs w:val="28"/>
        </w:rPr>
        <w:t>able 1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.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Start w:id="0" w:name="_Hlk30968621"/>
      <w:r w:rsidR="00B42EAD">
        <w:rPr>
          <w:rFonts w:ascii="Times New Roman" w:eastAsia="宋体" w:hAnsi="Times New Roman" w:cs="Times New Roman"/>
          <w:sz w:val="28"/>
          <w:szCs w:val="28"/>
        </w:rPr>
        <w:t>C</w:t>
      </w:r>
      <w:r w:rsidR="00B42EAD">
        <w:rPr>
          <w:rFonts w:ascii="Times New Roman" w:eastAsia="宋体" w:hAnsi="Times New Roman" w:cs="Times New Roman" w:hint="eastAsia"/>
          <w:sz w:val="28"/>
          <w:szCs w:val="28"/>
        </w:rPr>
        <w:t>andidate</w:t>
      </w:r>
      <w:r w:rsidR="00B42EA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42EAD">
        <w:rPr>
          <w:rFonts w:ascii="Times New Roman" w:eastAsia="宋体" w:hAnsi="Times New Roman" w:cs="Times New Roman" w:hint="eastAsia"/>
          <w:sz w:val="28"/>
          <w:szCs w:val="28"/>
        </w:rPr>
        <w:t>gen</w:t>
      </w:r>
      <w:r w:rsidR="00B42EAD">
        <w:rPr>
          <w:rFonts w:ascii="Times New Roman" w:eastAsia="宋体" w:hAnsi="Times New Roman" w:cs="Times New Roman"/>
          <w:sz w:val="28"/>
          <w:szCs w:val="28"/>
        </w:rPr>
        <w:t>es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End w:id="0"/>
      <w:r w:rsidR="00B42EAD">
        <w:rPr>
          <w:rFonts w:ascii="Times New Roman" w:eastAsia="宋体" w:hAnsi="Times New Roman" w:cs="Times New Roman"/>
          <w:sz w:val="28"/>
          <w:szCs w:val="28"/>
        </w:rPr>
        <w:t>within hotspots</w:t>
      </w: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704"/>
        <w:gridCol w:w="7371"/>
      </w:tblGrid>
      <w:tr w:rsidR="00B42EAD" w14:paraId="4B648E8C" w14:textId="77777777" w:rsidTr="00B42EAD">
        <w:tc>
          <w:tcPr>
            <w:tcW w:w="704" w:type="dxa"/>
          </w:tcPr>
          <w:p w14:paraId="36111FFD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371" w:type="dxa"/>
          </w:tcPr>
          <w:p w14:paraId="11FDA9B7" w14:textId="1173DC6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</w:tr>
      <w:tr w:rsidR="00B42EAD" w14:paraId="66873739" w14:textId="77777777" w:rsidTr="00B42EAD">
        <w:tc>
          <w:tcPr>
            <w:tcW w:w="704" w:type="dxa"/>
          </w:tcPr>
          <w:p w14:paraId="6BBD6C1F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14:paraId="44377FE6" w14:textId="17B09ACF" w:rsidR="00B42EAD" w:rsidRDefault="00B42EAD" w:rsidP="00105D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AVL4, DMRTA2, FAF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N2C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orf185, RNF11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39A, EPS15, NRDC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3B, BTF3L4, ZFYVE9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C2D1B, ORC1, </w:t>
            </w:r>
          </w:p>
          <w:p w14:paraId="309F337E" w14:textId="519A4A77" w:rsidR="00B42EAD" w:rsidRPr="003B220F" w:rsidRDefault="00B42EAD" w:rsidP="00105D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PF38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T4, Vault, GPX7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ISAL2A, COA7</w:t>
            </w:r>
          </w:p>
        </w:tc>
      </w:tr>
      <w:tr w:rsidR="00B42EAD" w14:paraId="741DFF6D" w14:textId="77777777" w:rsidTr="00B42EAD">
        <w:tc>
          <w:tcPr>
            <w:tcW w:w="704" w:type="dxa"/>
          </w:tcPr>
          <w:p w14:paraId="6C5E665D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14:paraId="163B1840" w14:textId="77777777" w:rsidR="00B42EAD" w:rsidRPr="003B220F" w:rsidRDefault="00B42EAD" w:rsidP="003B220F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42EAD" w14:paraId="73311594" w14:textId="77777777" w:rsidTr="00B42EAD">
        <w:tc>
          <w:tcPr>
            <w:tcW w:w="704" w:type="dxa"/>
          </w:tcPr>
          <w:p w14:paraId="3DDCF0EF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14:paraId="388C2340" w14:textId="79FDC662" w:rsidR="00B42EAD" w:rsidRPr="003B220F" w:rsidRDefault="00B42EAD" w:rsidP="00105D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CCHC7, PAX5, MELK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38, GNE, CLTA, CCIN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K, TMEM8B</w:t>
            </w:r>
          </w:p>
        </w:tc>
      </w:tr>
      <w:tr w:rsidR="00B42EAD" w14:paraId="24C20EB9" w14:textId="77777777" w:rsidTr="00B42EAD">
        <w:tc>
          <w:tcPr>
            <w:tcW w:w="704" w:type="dxa"/>
          </w:tcPr>
          <w:p w14:paraId="3D15CBF9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14:paraId="11C09934" w14:textId="6DA78B2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E1</w:t>
            </w:r>
          </w:p>
        </w:tc>
      </w:tr>
      <w:tr w:rsidR="00B42EAD" w14:paraId="03748858" w14:textId="77777777" w:rsidTr="00B42EAD">
        <w:tc>
          <w:tcPr>
            <w:tcW w:w="704" w:type="dxa"/>
          </w:tcPr>
          <w:p w14:paraId="43BB96D7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14:paraId="5BFFE802" w14:textId="63FE1123" w:rsidR="00B42EAD" w:rsidRPr="003B220F" w:rsidRDefault="00B42EAD" w:rsidP="003B220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16A7, LRIG3</w:t>
            </w:r>
          </w:p>
        </w:tc>
      </w:tr>
      <w:tr w:rsidR="00B42EAD" w14:paraId="3B6E3057" w14:textId="77777777" w:rsidTr="00B42EAD">
        <w:tc>
          <w:tcPr>
            <w:tcW w:w="704" w:type="dxa"/>
          </w:tcPr>
          <w:p w14:paraId="289F55DC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14:paraId="669B169E" w14:textId="1E212E66" w:rsidR="00B42EAD" w:rsidRPr="003B220F" w:rsidRDefault="00B42EAD" w:rsidP="006841D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DD45B, LMNB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PRSS9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PL2B, LSM7, LINGO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AK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Z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T1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F3A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3D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ZUMO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B3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KNK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PTIN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7F5838EE" w14:textId="4826EA7A" w:rsidR="00B42EAD" w:rsidRPr="003B220F" w:rsidRDefault="00B42EAD" w:rsidP="006841D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NI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3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</w:t>
            </w:r>
            <w:proofErr w:type="gramStart"/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6841D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</w:t>
            </w:r>
            <w:proofErr w:type="gramEnd"/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2A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2A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LIM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4672C14B" w14:textId="1A79F892" w:rsidR="00B42EAD" w:rsidRPr="003B220F" w:rsidRDefault="00B42EAD" w:rsidP="006841D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4HA2</w:t>
            </w:r>
          </w:p>
        </w:tc>
      </w:tr>
      <w:tr w:rsidR="00B42EAD" w14:paraId="5750278D" w14:textId="77777777" w:rsidTr="00B42EAD">
        <w:tc>
          <w:tcPr>
            <w:tcW w:w="704" w:type="dxa"/>
          </w:tcPr>
          <w:p w14:paraId="0D414822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14:paraId="545EE3A6" w14:textId="32EABA41" w:rsidR="00B42EAD" w:rsidRPr="003B220F" w:rsidRDefault="00B42EAD" w:rsidP="003B220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RIN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GD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P1L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RC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P1L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RC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M1K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G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KD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</w:t>
            </w:r>
            <w:bookmarkStart w:id="1" w:name="_GoBack"/>
            <w:bookmarkEnd w:id="1"/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BS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P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2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184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AP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AF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20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ORL</w:t>
            </w:r>
          </w:p>
        </w:tc>
      </w:tr>
      <w:tr w:rsidR="00B42EAD" w14:paraId="0996B417" w14:textId="77777777" w:rsidTr="00B42EAD">
        <w:tc>
          <w:tcPr>
            <w:tcW w:w="704" w:type="dxa"/>
          </w:tcPr>
          <w:p w14:paraId="390A3AAB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1" w:type="dxa"/>
          </w:tcPr>
          <w:p w14:paraId="5279113A" w14:textId="7C2EA338" w:rsidR="00B42EAD" w:rsidRPr="00105DEA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C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RD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S5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4BP2L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CA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R1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XFP2</w:t>
            </w:r>
          </w:p>
        </w:tc>
      </w:tr>
      <w:tr w:rsidR="00B42EAD" w14:paraId="5812A85D" w14:textId="77777777" w:rsidTr="00B42EAD">
        <w:tc>
          <w:tcPr>
            <w:tcW w:w="704" w:type="dxa"/>
          </w:tcPr>
          <w:p w14:paraId="75879DE9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71" w:type="dxa"/>
          </w:tcPr>
          <w:p w14:paraId="5F584317" w14:textId="061068F8" w:rsidR="00B42EAD" w:rsidRPr="003B220F" w:rsidRDefault="00B42EAD" w:rsidP="00105D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PE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C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GC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F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U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DHHC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RPL5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A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P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S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PO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EF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MT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T8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YL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JB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JB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JA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MYM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MYM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PC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PHOSPH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P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NPJ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12A</w:t>
            </w:r>
            <w:r w:rsidR="00684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DH9</w:t>
            </w:r>
          </w:p>
        </w:tc>
      </w:tr>
      <w:tr w:rsidR="00B42EAD" w14:paraId="26F86D74" w14:textId="77777777" w:rsidTr="00B42EAD">
        <w:tc>
          <w:tcPr>
            <w:tcW w:w="704" w:type="dxa"/>
          </w:tcPr>
          <w:p w14:paraId="5ED1DDE9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71" w:type="dxa"/>
          </w:tcPr>
          <w:p w14:paraId="2E7B081D" w14:textId="6EC4062B" w:rsidR="00B42EAD" w:rsidRPr="00105DEA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R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HX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QB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AI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P8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E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IM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FP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1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TA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G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O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16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N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7orf1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N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D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TPD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MO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4SF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37DD9780" w14:textId="35C4D729" w:rsidR="00B42EAD" w:rsidRPr="00105DEA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MYND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RB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LP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OX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OX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124A9B14" w14:textId="4E3A831D" w:rsidR="00B42EAD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SEK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CL6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16A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16A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10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GR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835948C" w14:textId="339873CE" w:rsidR="00B42EAD" w:rsidRPr="00105DEA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GR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G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DV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VL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F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BARA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DNE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P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DN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A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BX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S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IF5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TD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68588523" w14:textId="22F88BC3" w:rsidR="00B42EAD" w:rsidRPr="003B220F" w:rsidRDefault="00B42EAD" w:rsidP="00105DE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9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K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SCR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GN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EM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7orf7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1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F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NB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R2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SF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SF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IF4A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6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PDU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X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XR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B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1B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DE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B42EAD" w14:paraId="5B710386" w14:textId="77777777" w:rsidTr="00B42EAD">
        <w:tc>
          <w:tcPr>
            <w:tcW w:w="704" w:type="dxa"/>
          </w:tcPr>
          <w:p w14:paraId="238BB789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71" w:type="dxa"/>
          </w:tcPr>
          <w:p w14:paraId="11DCB74F" w14:textId="71F36F0F" w:rsidR="00B42EAD" w:rsidRPr="003B220F" w:rsidRDefault="00B42EAD" w:rsidP="00E9085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N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X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AP5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P4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HRS7C</w:t>
            </w:r>
          </w:p>
        </w:tc>
      </w:tr>
      <w:tr w:rsidR="00B42EAD" w14:paraId="6EB02F70" w14:textId="77777777" w:rsidTr="00B42EAD">
        <w:tc>
          <w:tcPr>
            <w:tcW w:w="704" w:type="dxa"/>
          </w:tcPr>
          <w:p w14:paraId="19A123DE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71" w:type="dxa"/>
          </w:tcPr>
          <w:p w14:paraId="32973A9C" w14:textId="27C752F0" w:rsidR="00B42EAD" w:rsidRPr="003B220F" w:rsidRDefault="00B42EAD" w:rsidP="009863D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08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H9</w:t>
            </w:r>
          </w:p>
        </w:tc>
      </w:tr>
      <w:tr w:rsidR="00B42EAD" w14:paraId="511E1D84" w14:textId="77777777" w:rsidTr="00B42EAD">
        <w:tc>
          <w:tcPr>
            <w:tcW w:w="704" w:type="dxa"/>
          </w:tcPr>
          <w:p w14:paraId="7818C170" w14:textId="77777777" w:rsidR="00B42EAD" w:rsidRPr="003B220F" w:rsidRDefault="00B42EAD" w:rsidP="009863DC">
            <w:pPr>
              <w:tabs>
                <w:tab w:val="left" w:pos="2693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220F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71" w:type="dxa"/>
          </w:tcPr>
          <w:p w14:paraId="03D658ED" w14:textId="24C59423" w:rsidR="00B42EAD" w:rsidRPr="003B220F" w:rsidRDefault="00B42EAD" w:rsidP="009863D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E165528" w14:textId="39CDD1E0" w:rsidR="0067072F" w:rsidRDefault="0067072F"/>
    <w:p w14:paraId="27F94748" w14:textId="213064E2" w:rsidR="0067072F" w:rsidRDefault="0067072F"/>
    <w:p w14:paraId="589AEFC4" w14:textId="4AED1ED9" w:rsidR="0067072F" w:rsidRDefault="0067072F"/>
    <w:p w14:paraId="05C55336" w14:textId="7E15F310" w:rsidR="0067072F" w:rsidRDefault="0067072F"/>
    <w:p w14:paraId="2B1AB2B6" w14:textId="3A46BA5F" w:rsidR="0067072F" w:rsidRDefault="0067072F"/>
    <w:p w14:paraId="4668A893" w14:textId="2F680ACA" w:rsidR="0067072F" w:rsidRDefault="0067072F"/>
    <w:p w14:paraId="4572B3F6" w14:textId="5C6EB045" w:rsidR="001D7C3E" w:rsidRDefault="001D7C3E"/>
    <w:p w14:paraId="1D6D20FC" w14:textId="7E9715D2" w:rsidR="001D7C3E" w:rsidRDefault="001D7C3E"/>
    <w:p w14:paraId="052D14ED" w14:textId="2D88707C" w:rsidR="001D7C3E" w:rsidRDefault="001D7C3E"/>
    <w:p w14:paraId="0A446B37" w14:textId="306D1F77" w:rsidR="0067072F" w:rsidRDefault="001D7C3E">
      <w:r>
        <w:rPr>
          <w:noProof/>
        </w:rPr>
        <w:lastRenderedPageBreak/>
        <w:drawing>
          <wp:inline distT="0" distB="0" distL="0" distR="0" wp14:anchorId="655CD419" wp14:editId="635493FA">
            <wp:extent cx="5210485" cy="3108960"/>
            <wp:effectExtent l="0" t="0" r="9525" b="0"/>
            <wp:docPr id="1" name="图片 1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956" cy="313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CCAA9" w14:textId="77777777" w:rsidR="001D7C3E" w:rsidRPr="001D7C3E" w:rsidRDefault="001D7C3E" w:rsidP="001D7C3E">
      <w:pPr>
        <w:rPr>
          <w:rFonts w:ascii="Times New Roman" w:eastAsia="宋体" w:hAnsi="Times New Roman" w:cs="Times New Roman"/>
          <w:sz w:val="28"/>
          <w:szCs w:val="28"/>
        </w:rPr>
      </w:pPr>
      <w:r w:rsidRPr="001D7C3E">
        <w:rPr>
          <w:rFonts w:ascii="Times New Roman" w:eastAsia="宋体" w:hAnsi="Times New Roman" w:cs="Times New Roman"/>
          <w:b/>
          <w:bCs/>
          <w:sz w:val="28"/>
          <w:szCs w:val="28"/>
        </w:rPr>
        <w:t>Supplement Figure 1.</w:t>
      </w:r>
      <w:r w:rsidRPr="001D7C3E">
        <w:t xml:space="preserve"> </w:t>
      </w:r>
      <w:r w:rsidRPr="001D7C3E">
        <w:rPr>
          <w:rFonts w:ascii="Times New Roman" w:eastAsia="宋体" w:hAnsi="Times New Roman" w:cs="Times New Roman"/>
          <w:sz w:val="28"/>
          <w:szCs w:val="28"/>
        </w:rPr>
        <w:t>The mean sum of runs of homozygosity (ROH) per animal estimated within four different generation categories</w:t>
      </w:r>
    </w:p>
    <w:p w14:paraId="73A47C47" w14:textId="0840B133" w:rsidR="0067072F" w:rsidRDefault="0067072F"/>
    <w:p w14:paraId="34DA9951" w14:textId="41387D36" w:rsidR="0067072F" w:rsidRDefault="0067072F"/>
    <w:sectPr w:rsidR="00670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D4B67" w14:textId="77777777" w:rsidR="000410AE" w:rsidRDefault="000410AE" w:rsidP="00636A8A">
      <w:r>
        <w:separator/>
      </w:r>
    </w:p>
  </w:endnote>
  <w:endnote w:type="continuationSeparator" w:id="0">
    <w:p w14:paraId="58C82E42" w14:textId="77777777" w:rsidR="000410AE" w:rsidRDefault="000410AE" w:rsidP="00636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34AAA" w14:textId="77777777" w:rsidR="000410AE" w:rsidRDefault="000410AE" w:rsidP="00636A8A">
      <w:r>
        <w:separator/>
      </w:r>
    </w:p>
  </w:footnote>
  <w:footnote w:type="continuationSeparator" w:id="0">
    <w:p w14:paraId="0F29EA5C" w14:textId="77777777" w:rsidR="000410AE" w:rsidRDefault="000410AE" w:rsidP="00636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1NDc3MzIxNACyLJR0lIJTi4sz8/NACkxqAZcRA7ksAAAA"/>
  </w:docVars>
  <w:rsids>
    <w:rsidRoot w:val="00AA1D95"/>
    <w:rsid w:val="000410AE"/>
    <w:rsid w:val="000A4524"/>
    <w:rsid w:val="00105DEA"/>
    <w:rsid w:val="001D7C3E"/>
    <w:rsid w:val="00335163"/>
    <w:rsid w:val="003B220F"/>
    <w:rsid w:val="003C6503"/>
    <w:rsid w:val="003D3B40"/>
    <w:rsid w:val="004919CA"/>
    <w:rsid w:val="004E58E5"/>
    <w:rsid w:val="00541A93"/>
    <w:rsid w:val="00583707"/>
    <w:rsid w:val="00586EDA"/>
    <w:rsid w:val="005A03F3"/>
    <w:rsid w:val="005C4A52"/>
    <w:rsid w:val="00636A8A"/>
    <w:rsid w:val="0067072F"/>
    <w:rsid w:val="006841D6"/>
    <w:rsid w:val="007267F2"/>
    <w:rsid w:val="00780EF3"/>
    <w:rsid w:val="00786C2D"/>
    <w:rsid w:val="0086270B"/>
    <w:rsid w:val="00952767"/>
    <w:rsid w:val="00A35115"/>
    <w:rsid w:val="00AA1D95"/>
    <w:rsid w:val="00AF5186"/>
    <w:rsid w:val="00B1620F"/>
    <w:rsid w:val="00B42EAD"/>
    <w:rsid w:val="00B56FD7"/>
    <w:rsid w:val="00CB128D"/>
    <w:rsid w:val="00D33A2C"/>
    <w:rsid w:val="00D7165C"/>
    <w:rsid w:val="00E37B17"/>
    <w:rsid w:val="00E90851"/>
    <w:rsid w:val="00F10083"/>
    <w:rsid w:val="00F1262A"/>
    <w:rsid w:val="00F26B42"/>
    <w:rsid w:val="00FA01A0"/>
    <w:rsid w:val="00FE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F2B3F"/>
  <w15:chartTrackingRefBased/>
  <w15:docId w15:val="{D735D416-12C1-40CE-98AF-817E1588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A8A"/>
    <w:rPr>
      <w:sz w:val="18"/>
      <w:szCs w:val="18"/>
    </w:rPr>
  </w:style>
  <w:style w:type="table" w:styleId="a7">
    <w:name w:val="Table Grid"/>
    <w:basedOn w:val="a1"/>
    <w:uiPriority w:val="39"/>
    <w:rsid w:val="00636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ng he</dc:creator>
  <cp:keywords/>
  <dc:description/>
  <cp:lastModifiedBy>sangang he</cp:lastModifiedBy>
  <cp:revision>4</cp:revision>
  <dcterms:created xsi:type="dcterms:W3CDTF">2020-02-25T10:10:00Z</dcterms:created>
  <dcterms:modified xsi:type="dcterms:W3CDTF">2020-03-17T10:26:00Z</dcterms:modified>
</cp:coreProperties>
</file>